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71766B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Alph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0E8871A9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1D89F4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E63D17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0667BE8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55058BB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0CE1F0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3E013816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237D236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2C328EB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6405695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3EA6B0E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50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1BDE662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5A00D041" w14:textId="77777777" w:rsidTr="00C0255A">
        <w:tc>
          <w:tcPr>
            <w:tcW w:w="1218" w:type="dxa"/>
          </w:tcPr>
          <w:p w14:paraId="4FD188F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348172C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651D3BD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3" w:type="dxa"/>
          </w:tcPr>
          <w:p w14:paraId="2D8CC6F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2437" w:type="dxa"/>
          </w:tcPr>
          <w:p w14:paraId="0CBA169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19</w:t>
            </w:r>
          </w:p>
        </w:tc>
      </w:tr>
      <w:tr w:rsidR="00CF6E11" w:rsidRPr="008172DE" w14:paraId="6997669C" w14:textId="77777777" w:rsidTr="00C0255A">
        <w:tc>
          <w:tcPr>
            <w:tcW w:w="1218" w:type="dxa"/>
          </w:tcPr>
          <w:p w14:paraId="6C42390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4393E06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512" w:type="dxa"/>
          </w:tcPr>
          <w:p w14:paraId="1B155F5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</w:tcPr>
          <w:p w14:paraId="1DF7206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18</w:t>
            </w:r>
          </w:p>
        </w:tc>
        <w:tc>
          <w:tcPr>
            <w:tcW w:w="2437" w:type="dxa"/>
          </w:tcPr>
          <w:p w14:paraId="2CA24E0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756ED4E3" w14:textId="77777777" w:rsidTr="00C0255A">
        <w:tc>
          <w:tcPr>
            <w:tcW w:w="1218" w:type="dxa"/>
          </w:tcPr>
          <w:p w14:paraId="70485E3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235435C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709F270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13" w:type="dxa"/>
          </w:tcPr>
          <w:p w14:paraId="24A8D8F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91</w:t>
            </w:r>
          </w:p>
        </w:tc>
        <w:tc>
          <w:tcPr>
            <w:tcW w:w="2437" w:type="dxa"/>
          </w:tcPr>
          <w:p w14:paraId="7C982FC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10682C53" w14:textId="77777777" w:rsidTr="00C0255A">
        <w:tc>
          <w:tcPr>
            <w:tcW w:w="1218" w:type="dxa"/>
          </w:tcPr>
          <w:p w14:paraId="37EA0DC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291ED11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512" w:type="dxa"/>
          </w:tcPr>
          <w:p w14:paraId="1E479A9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</w:tcPr>
          <w:p w14:paraId="3C01B69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75</w:t>
            </w:r>
          </w:p>
        </w:tc>
        <w:tc>
          <w:tcPr>
            <w:tcW w:w="2437" w:type="dxa"/>
          </w:tcPr>
          <w:p w14:paraId="28C7B49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4D5C07A6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07791E5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C8E575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0BBA372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1E24E4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61E29AD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1</w:t>
            </w:r>
          </w:p>
        </w:tc>
      </w:tr>
    </w:tbl>
    <w:p w14:paraId="5E9E4358" w14:textId="77777777" w:rsidR="00CF6E11" w:rsidRPr="008172DE" w:rsidRDefault="00CF6E11" w:rsidP="00CF6E11">
      <w:pPr>
        <w:rPr>
          <w:rFonts w:ascii="Times New Roman" w:hAnsi="Times New Roman" w:cs="Times New Roman"/>
        </w:rPr>
      </w:pPr>
    </w:p>
    <w:p w14:paraId="788A7137" w14:textId="77777777" w:rsidR="00CF6E11" w:rsidRPr="008172DE" w:rsidRDefault="00E123C5" w:rsidP="00CF6E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o-</w:t>
      </w:r>
      <w:r w:rsidR="00CF6E11" w:rsidRPr="008172DE">
        <w:rPr>
          <w:rFonts w:ascii="Times New Roman" w:hAnsi="Times New Roman" w:cs="Times New Roman"/>
        </w:rPr>
        <w:t>Object Block: Alph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743735DB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2263A8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FA0F88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D6B53F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982284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14F8F3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3C1F421A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051A07D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52AAE778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017EBAD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75D19DB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6.30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059B913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035FE302" w14:textId="77777777" w:rsidTr="00C0255A">
        <w:tc>
          <w:tcPr>
            <w:tcW w:w="1218" w:type="dxa"/>
          </w:tcPr>
          <w:p w14:paraId="1637A5B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6FDDB8F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280CF6B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13" w:type="dxa"/>
          </w:tcPr>
          <w:p w14:paraId="14621D1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2437" w:type="dxa"/>
          </w:tcPr>
          <w:p w14:paraId="13035EF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1</w:t>
            </w:r>
          </w:p>
        </w:tc>
      </w:tr>
      <w:tr w:rsidR="00CF6E11" w:rsidRPr="008172DE" w14:paraId="19914E19" w14:textId="77777777" w:rsidTr="00C0255A">
        <w:tc>
          <w:tcPr>
            <w:tcW w:w="1218" w:type="dxa"/>
          </w:tcPr>
          <w:p w14:paraId="1094881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2D349A7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512" w:type="dxa"/>
          </w:tcPr>
          <w:p w14:paraId="56169A1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3C22AD3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70</w:t>
            </w:r>
          </w:p>
        </w:tc>
        <w:tc>
          <w:tcPr>
            <w:tcW w:w="2437" w:type="dxa"/>
          </w:tcPr>
          <w:p w14:paraId="195CD62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4CCD1C58" w14:textId="77777777" w:rsidTr="00C0255A">
        <w:tc>
          <w:tcPr>
            <w:tcW w:w="1218" w:type="dxa"/>
          </w:tcPr>
          <w:p w14:paraId="766DCF1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6DADFC5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46B794B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13" w:type="dxa"/>
          </w:tcPr>
          <w:p w14:paraId="0BD0FFF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51</w:t>
            </w:r>
          </w:p>
        </w:tc>
        <w:tc>
          <w:tcPr>
            <w:tcW w:w="2437" w:type="dxa"/>
          </w:tcPr>
          <w:p w14:paraId="6BF90F4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5CEADF18" w14:textId="77777777" w:rsidTr="00C0255A">
        <w:tc>
          <w:tcPr>
            <w:tcW w:w="1218" w:type="dxa"/>
          </w:tcPr>
          <w:p w14:paraId="73C5434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71B3809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512" w:type="dxa"/>
          </w:tcPr>
          <w:p w14:paraId="0E5913E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0A5C24F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15</w:t>
            </w:r>
          </w:p>
        </w:tc>
        <w:tc>
          <w:tcPr>
            <w:tcW w:w="2437" w:type="dxa"/>
          </w:tcPr>
          <w:p w14:paraId="0C02A7C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1A69B321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397D943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1AB6BB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48509A6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741625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2.43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0265E75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04*</w:t>
            </w:r>
          </w:p>
        </w:tc>
      </w:tr>
    </w:tbl>
    <w:p w14:paraId="6409B262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B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08C2185A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30D4FB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0B6F6F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562D4E6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2324A14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4F4AEF1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04DA964C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192CD88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87AECAF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4ED6E04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2466AA1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1197BA81" w14:textId="676A2FCB" w:rsidR="00CF6E11" w:rsidRPr="008172DE" w:rsidRDefault="008F7734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F6E11" w:rsidRPr="008172DE">
              <w:rPr>
                <w:rFonts w:ascii="Times New Roman" w:hAnsi="Times New Roman" w:cs="Times New Roman"/>
              </w:rPr>
              <w:t>0.56</w:t>
            </w:r>
          </w:p>
        </w:tc>
      </w:tr>
      <w:tr w:rsidR="00CF6E11" w:rsidRPr="008172DE" w14:paraId="4F654266" w14:textId="77777777" w:rsidTr="00C0255A">
        <w:tc>
          <w:tcPr>
            <w:tcW w:w="1218" w:type="dxa"/>
          </w:tcPr>
          <w:p w14:paraId="50C4944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2078A01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4EA24C5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613" w:type="dxa"/>
          </w:tcPr>
          <w:p w14:paraId="4357E2C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98</w:t>
            </w:r>
          </w:p>
        </w:tc>
        <w:tc>
          <w:tcPr>
            <w:tcW w:w="2437" w:type="dxa"/>
          </w:tcPr>
          <w:p w14:paraId="1DA49E9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5AFD1D22" w14:textId="77777777" w:rsidTr="00C0255A">
        <w:tc>
          <w:tcPr>
            <w:tcW w:w="1218" w:type="dxa"/>
          </w:tcPr>
          <w:p w14:paraId="7AB135B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7B65C40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0A1F379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6AA3472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2437" w:type="dxa"/>
          </w:tcPr>
          <w:p w14:paraId="14ECC98F" w14:textId="7ECFFBA4" w:rsidR="00CF6E11" w:rsidRPr="008172DE" w:rsidRDefault="009A1BD7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F6E11" w:rsidRPr="008172DE">
              <w:rPr>
                <w:rFonts w:ascii="Times New Roman" w:hAnsi="Times New Roman" w:cs="Times New Roman"/>
              </w:rPr>
              <w:t>0.05*</w:t>
            </w:r>
          </w:p>
        </w:tc>
      </w:tr>
      <w:tr w:rsidR="00CF6E11" w:rsidRPr="008172DE" w14:paraId="725845BC" w14:textId="77777777" w:rsidTr="00C0255A">
        <w:tc>
          <w:tcPr>
            <w:tcW w:w="1218" w:type="dxa"/>
          </w:tcPr>
          <w:p w14:paraId="3B53854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0E2DE70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12044A9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49AE36E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2437" w:type="dxa"/>
          </w:tcPr>
          <w:p w14:paraId="3B7E2B84" w14:textId="7E954688" w:rsidR="00CF6E11" w:rsidRPr="008172DE" w:rsidRDefault="009A1BD7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F6E11" w:rsidRPr="008172DE">
              <w:rPr>
                <w:rFonts w:ascii="Times New Roman" w:hAnsi="Times New Roman" w:cs="Times New Roman"/>
              </w:rPr>
              <w:t>0.01**</w:t>
            </w:r>
          </w:p>
        </w:tc>
      </w:tr>
      <w:tr w:rsidR="00CF6E11" w:rsidRPr="008172DE" w14:paraId="359EA27A" w14:textId="77777777" w:rsidTr="00C0255A">
        <w:tc>
          <w:tcPr>
            <w:tcW w:w="1218" w:type="dxa"/>
          </w:tcPr>
          <w:p w14:paraId="3F7834E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0191980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12" w:type="dxa"/>
          </w:tcPr>
          <w:p w14:paraId="4982C4F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13" w:type="dxa"/>
          </w:tcPr>
          <w:p w14:paraId="38CA67C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437" w:type="dxa"/>
          </w:tcPr>
          <w:p w14:paraId="47FC503A" w14:textId="3FBFDDFF" w:rsidR="00CF6E11" w:rsidRPr="008172DE" w:rsidRDefault="009A1BD7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F6E11" w:rsidRPr="008172DE">
              <w:rPr>
                <w:rFonts w:ascii="Times New Roman" w:hAnsi="Times New Roman" w:cs="Times New Roman"/>
              </w:rPr>
              <w:t>0.71</w:t>
            </w:r>
          </w:p>
        </w:tc>
      </w:tr>
      <w:tr w:rsidR="00CF6E11" w:rsidRPr="008172DE" w14:paraId="7C6A48AC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21CC014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lastRenderedPageBreak/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A58F9C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3272EEA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7E397E3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7EAAE042" w14:textId="6893592F" w:rsidR="00CF6E11" w:rsidRPr="008172DE" w:rsidRDefault="00F16B9E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F6E11" w:rsidRPr="008172DE">
              <w:rPr>
                <w:rFonts w:ascii="Times New Roman" w:hAnsi="Times New Roman" w:cs="Times New Roman"/>
              </w:rPr>
              <w:t>0.50</w:t>
            </w:r>
          </w:p>
        </w:tc>
      </w:tr>
    </w:tbl>
    <w:p w14:paraId="1472E2B3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B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29D981A1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66FBC6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79A966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6089AE7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1CF7B18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6563344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7E27B304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184EBE4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FE76E62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0.8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0C827A5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8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49C6C8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FFBE90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1</w:t>
            </w:r>
          </w:p>
        </w:tc>
      </w:tr>
      <w:tr w:rsidR="00CF6E11" w:rsidRPr="008172DE" w14:paraId="7D5E0DD6" w14:textId="77777777" w:rsidTr="00C0255A">
        <w:tc>
          <w:tcPr>
            <w:tcW w:w="1218" w:type="dxa"/>
          </w:tcPr>
          <w:p w14:paraId="540B9BD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5C67270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7C521FA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3</w:t>
            </w:r>
            <w:r w:rsidRPr="008172DE">
              <w:rPr>
                <w:rFonts w:ascii="Times New Roman" w:hAnsi="Times New Roman" w:cs="Times New Roman"/>
                <w:lang w:eastAsia="zh-CN"/>
              </w:rPr>
              <w:t xml:space="preserve"> </w:t>
            </w:r>
          </w:p>
        </w:tc>
        <w:tc>
          <w:tcPr>
            <w:tcW w:w="1613" w:type="dxa"/>
          </w:tcPr>
          <w:p w14:paraId="7594FBC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50</w:t>
            </w:r>
          </w:p>
        </w:tc>
        <w:tc>
          <w:tcPr>
            <w:tcW w:w="2437" w:type="dxa"/>
          </w:tcPr>
          <w:p w14:paraId="6F8C888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71D86F8E" w14:textId="77777777" w:rsidTr="00C0255A">
        <w:tc>
          <w:tcPr>
            <w:tcW w:w="1218" w:type="dxa"/>
          </w:tcPr>
          <w:p w14:paraId="1C45BB8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3A37524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512" w:type="dxa"/>
          </w:tcPr>
          <w:p w14:paraId="775D394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4E6B227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2437" w:type="dxa"/>
          </w:tcPr>
          <w:p w14:paraId="7F155E8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5</w:t>
            </w:r>
          </w:p>
        </w:tc>
      </w:tr>
      <w:tr w:rsidR="00CF6E11" w:rsidRPr="008172DE" w14:paraId="3E9B7215" w14:textId="77777777" w:rsidTr="00C0255A">
        <w:tc>
          <w:tcPr>
            <w:tcW w:w="1218" w:type="dxa"/>
          </w:tcPr>
          <w:p w14:paraId="173C870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08142B4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512" w:type="dxa"/>
          </w:tcPr>
          <w:p w14:paraId="08CCE43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375BC5E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2437" w:type="dxa"/>
          </w:tcPr>
          <w:p w14:paraId="56C42A6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17</w:t>
            </w:r>
          </w:p>
        </w:tc>
      </w:tr>
      <w:tr w:rsidR="00CF6E11" w:rsidRPr="008172DE" w14:paraId="13835E00" w14:textId="77777777" w:rsidTr="00C0255A">
        <w:tc>
          <w:tcPr>
            <w:tcW w:w="1218" w:type="dxa"/>
          </w:tcPr>
          <w:p w14:paraId="6C74601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4797A26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12" w:type="dxa"/>
          </w:tcPr>
          <w:p w14:paraId="1F3F3FD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13" w:type="dxa"/>
          </w:tcPr>
          <w:p w14:paraId="5880C17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437" w:type="dxa"/>
          </w:tcPr>
          <w:p w14:paraId="5E8AF26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5</w:t>
            </w:r>
          </w:p>
        </w:tc>
      </w:tr>
      <w:tr w:rsidR="00CF6E11" w:rsidRPr="008172DE" w14:paraId="7AA65182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31B9D90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41C7AFC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24AEE45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479E9C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3409E51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20</w:t>
            </w:r>
          </w:p>
        </w:tc>
      </w:tr>
    </w:tbl>
    <w:p w14:paraId="5991E43B" w14:textId="77777777" w:rsidR="00CF6E11" w:rsidRPr="008172DE" w:rsidRDefault="00CF6E11" w:rsidP="00CF6E11">
      <w:pPr>
        <w:rPr>
          <w:rFonts w:ascii="Times New Roman" w:hAnsi="Times New Roman" w:cs="Times New Roman"/>
          <w:noProof/>
        </w:rPr>
      </w:pPr>
    </w:p>
    <w:p w14:paraId="4CED9CF3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Del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1E491CE4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2AAF73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03DB944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9D4860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09271F7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3CEE553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55611F1B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75E629D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9E04D90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4D0C5E2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E85245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04D0B29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5165C1D3" w14:textId="77777777" w:rsidTr="00C0255A">
        <w:tc>
          <w:tcPr>
            <w:tcW w:w="1218" w:type="dxa"/>
          </w:tcPr>
          <w:p w14:paraId="09F3222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4F71253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12" w:type="dxa"/>
          </w:tcPr>
          <w:p w14:paraId="42AE08B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13" w:type="dxa"/>
          </w:tcPr>
          <w:p w14:paraId="2991753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2437" w:type="dxa"/>
          </w:tcPr>
          <w:p w14:paraId="4C4A171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213942E5" w14:textId="77777777" w:rsidTr="00C0255A">
        <w:tc>
          <w:tcPr>
            <w:tcW w:w="1218" w:type="dxa"/>
          </w:tcPr>
          <w:p w14:paraId="47C9930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1B19F8B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512" w:type="dxa"/>
          </w:tcPr>
          <w:p w14:paraId="4E674C6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13" w:type="dxa"/>
          </w:tcPr>
          <w:p w14:paraId="6BEB405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2437" w:type="dxa"/>
          </w:tcPr>
          <w:p w14:paraId="3B11496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15</w:t>
            </w:r>
          </w:p>
        </w:tc>
      </w:tr>
      <w:tr w:rsidR="00CF6E11" w:rsidRPr="008172DE" w14:paraId="5F93AD8D" w14:textId="77777777" w:rsidTr="00C0255A">
        <w:tc>
          <w:tcPr>
            <w:tcW w:w="1218" w:type="dxa"/>
          </w:tcPr>
          <w:p w14:paraId="2CC7FC3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0F22DC1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512" w:type="dxa"/>
          </w:tcPr>
          <w:p w14:paraId="476119B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613" w:type="dxa"/>
          </w:tcPr>
          <w:p w14:paraId="7325763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2437" w:type="dxa"/>
          </w:tcPr>
          <w:p w14:paraId="7F36421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</w:p>
        </w:tc>
      </w:tr>
      <w:tr w:rsidR="00CF6E11" w:rsidRPr="008172DE" w14:paraId="4B44AAD0" w14:textId="77777777" w:rsidTr="00C0255A">
        <w:tc>
          <w:tcPr>
            <w:tcW w:w="1218" w:type="dxa"/>
          </w:tcPr>
          <w:p w14:paraId="3F75D1A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25F93FA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660AA0E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613" w:type="dxa"/>
          </w:tcPr>
          <w:p w14:paraId="40CCD96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6.35</w:t>
            </w:r>
          </w:p>
        </w:tc>
        <w:tc>
          <w:tcPr>
            <w:tcW w:w="2437" w:type="dxa"/>
          </w:tcPr>
          <w:p w14:paraId="0DBDF3F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446C7F83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2459B8D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115E52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6005E8F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DC6D14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2F57553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11649358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Del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6E86CA20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A7546C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028EF6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D75E5B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4EFB65E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1D80BAB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5B291B48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440525C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4885D87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2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4E78CA0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0AEB3B0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D45004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30F674F4" w14:textId="77777777" w:rsidTr="00C0255A">
        <w:tc>
          <w:tcPr>
            <w:tcW w:w="1218" w:type="dxa"/>
          </w:tcPr>
          <w:p w14:paraId="5308717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05F6F4E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512" w:type="dxa"/>
          </w:tcPr>
          <w:p w14:paraId="6E1DD44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13" w:type="dxa"/>
          </w:tcPr>
          <w:p w14:paraId="09656E8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2437" w:type="dxa"/>
          </w:tcPr>
          <w:p w14:paraId="134DF68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670B14DC" w14:textId="77777777" w:rsidTr="00C0255A">
        <w:tc>
          <w:tcPr>
            <w:tcW w:w="1218" w:type="dxa"/>
          </w:tcPr>
          <w:p w14:paraId="79F1700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3E64CAD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512" w:type="dxa"/>
          </w:tcPr>
          <w:p w14:paraId="3BC74AD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678EE9A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437" w:type="dxa"/>
          </w:tcPr>
          <w:p w14:paraId="70A78E4D" w14:textId="375A4C25" w:rsidR="00CF6E11" w:rsidRPr="008172DE" w:rsidRDefault="009A1BD7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F6E11" w:rsidRPr="008172DE">
              <w:rPr>
                <w:rFonts w:ascii="Times New Roman" w:hAnsi="Times New Roman" w:cs="Times New Roman"/>
              </w:rPr>
              <w:t>0.04*</w:t>
            </w:r>
          </w:p>
        </w:tc>
      </w:tr>
      <w:tr w:rsidR="00CF6E11" w:rsidRPr="008172DE" w14:paraId="40316551" w14:textId="77777777" w:rsidTr="00C0255A">
        <w:tc>
          <w:tcPr>
            <w:tcW w:w="1218" w:type="dxa"/>
          </w:tcPr>
          <w:p w14:paraId="2F2C238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4B5C93B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512" w:type="dxa"/>
          </w:tcPr>
          <w:p w14:paraId="399BB5D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13" w:type="dxa"/>
          </w:tcPr>
          <w:p w14:paraId="259CA5B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437" w:type="dxa"/>
          </w:tcPr>
          <w:p w14:paraId="058E53C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2</w:t>
            </w:r>
          </w:p>
        </w:tc>
      </w:tr>
      <w:tr w:rsidR="00CF6E11" w:rsidRPr="008172DE" w14:paraId="67F773A7" w14:textId="77777777" w:rsidTr="00C0255A">
        <w:tc>
          <w:tcPr>
            <w:tcW w:w="1218" w:type="dxa"/>
          </w:tcPr>
          <w:p w14:paraId="4208B4B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63096D4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512" w:type="dxa"/>
          </w:tcPr>
          <w:p w14:paraId="7BB126D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13" w:type="dxa"/>
          </w:tcPr>
          <w:p w14:paraId="562CB45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2437" w:type="dxa"/>
          </w:tcPr>
          <w:p w14:paraId="0C104A1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309CFA50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1B1CADF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364A2CC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56A49E8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463029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6566B79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113B913A" w14:textId="77777777" w:rsidR="00CF6E11" w:rsidRPr="008172DE" w:rsidRDefault="00E123C5" w:rsidP="00CF6E11">
      <w:pPr>
        <w:pStyle w:val="Title"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wo-</w:t>
      </w:r>
      <w:r w:rsidR="00CF6E11" w:rsidRPr="008172D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Object Block: Th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3A4805FF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353F207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1CCFFC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407E000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Pre-Stimulus Fixatio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CD44BB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3768606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1DAD46ED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781ADDA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39B63D97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1F658F5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1637D88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3.69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779FB5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</w:p>
        </w:tc>
      </w:tr>
      <w:tr w:rsidR="00CF6E11" w:rsidRPr="008172DE" w14:paraId="328DB148" w14:textId="77777777" w:rsidTr="00C0255A">
        <w:tc>
          <w:tcPr>
            <w:tcW w:w="1218" w:type="dxa"/>
          </w:tcPr>
          <w:p w14:paraId="1B86BCA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1B00223F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12" w:type="dxa"/>
          </w:tcPr>
          <w:p w14:paraId="6F2E7A9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13" w:type="dxa"/>
          </w:tcPr>
          <w:p w14:paraId="6522CDE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89</w:t>
            </w:r>
          </w:p>
        </w:tc>
        <w:tc>
          <w:tcPr>
            <w:tcW w:w="2437" w:type="dxa"/>
          </w:tcPr>
          <w:p w14:paraId="0342BE5D" w14:textId="43C2F26A" w:rsidR="00CF6E11" w:rsidRPr="008172DE" w:rsidRDefault="00E1173D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F6E11" w:rsidRPr="008172DE">
              <w:rPr>
                <w:rFonts w:ascii="Times New Roman" w:hAnsi="Times New Roman" w:cs="Times New Roman"/>
              </w:rPr>
              <w:t>0.15</w:t>
            </w:r>
          </w:p>
        </w:tc>
      </w:tr>
      <w:tr w:rsidR="00CF6E11" w:rsidRPr="008172DE" w14:paraId="55A1DFF1" w14:textId="77777777" w:rsidTr="00C0255A">
        <w:tc>
          <w:tcPr>
            <w:tcW w:w="1218" w:type="dxa"/>
          </w:tcPr>
          <w:p w14:paraId="00D6D32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4C7042C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512" w:type="dxa"/>
          </w:tcPr>
          <w:p w14:paraId="09BEDFE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</w:tcPr>
          <w:p w14:paraId="7AA07FC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2437" w:type="dxa"/>
          </w:tcPr>
          <w:p w14:paraId="7A52CD7B" w14:textId="28DAB615" w:rsidR="00CF6E11" w:rsidRPr="008172DE" w:rsidRDefault="00E1173D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F6E11" w:rsidRPr="008172DE">
              <w:rPr>
                <w:rFonts w:ascii="Times New Roman" w:hAnsi="Times New Roman" w:cs="Times New Roman"/>
              </w:rPr>
              <w:t>0.40</w:t>
            </w:r>
          </w:p>
        </w:tc>
      </w:tr>
      <w:tr w:rsidR="00CF6E11" w:rsidRPr="008172DE" w14:paraId="43C8CFF3" w14:textId="77777777" w:rsidTr="00C0255A">
        <w:tc>
          <w:tcPr>
            <w:tcW w:w="1218" w:type="dxa"/>
          </w:tcPr>
          <w:p w14:paraId="3E190EE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625E3C9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</w:tcPr>
          <w:p w14:paraId="54464F6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3" w:type="dxa"/>
          </w:tcPr>
          <w:p w14:paraId="2862171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437" w:type="dxa"/>
          </w:tcPr>
          <w:p w14:paraId="561D7971" w14:textId="69881AD8" w:rsidR="00CF6E11" w:rsidRPr="008172DE" w:rsidRDefault="00E1173D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F6E11" w:rsidRPr="008172DE">
              <w:rPr>
                <w:rFonts w:ascii="Times New Roman" w:hAnsi="Times New Roman" w:cs="Times New Roman"/>
              </w:rPr>
              <w:t>0.88</w:t>
            </w:r>
          </w:p>
        </w:tc>
      </w:tr>
      <w:tr w:rsidR="00CF6E11" w:rsidRPr="008172DE" w14:paraId="1AB3B8BD" w14:textId="77777777" w:rsidTr="00C0255A">
        <w:tc>
          <w:tcPr>
            <w:tcW w:w="1218" w:type="dxa"/>
          </w:tcPr>
          <w:p w14:paraId="09DE665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3408A88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12" w:type="dxa"/>
          </w:tcPr>
          <w:p w14:paraId="4B3691E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613" w:type="dxa"/>
          </w:tcPr>
          <w:p w14:paraId="0788D1C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47</w:t>
            </w:r>
          </w:p>
        </w:tc>
        <w:tc>
          <w:tcPr>
            <w:tcW w:w="2437" w:type="dxa"/>
          </w:tcPr>
          <w:p w14:paraId="26E42D8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</w:p>
        </w:tc>
      </w:tr>
      <w:tr w:rsidR="00CF6E11" w:rsidRPr="008172DE" w14:paraId="7B4AA782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7BC2E79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F3AE61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1199EB9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58EF63E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60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72D89EA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7A090D66" w14:textId="77777777" w:rsidR="00CF6E11" w:rsidRPr="008172DE" w:rsidRDefault="00CF6E11" w:rsidP="00CF6E11">
      <w:pPr>
        <w:rPr>
          <w:rFonts w:ascii="Times New Roman" w:hAnsi="Times New Roman" w:cs="Times New Roman"/>
          <w:noProof/>
        </w:rPr>
      </w:pPr>
    </w:p>
    <w:p w14:paraId="485406E7" w14:textId="77777777" w:rsidR="00CF6E11" w:rsidRPr="008172DE" w:rsidRDefault="00E123C5" w:rsidP="00CF6E1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>Two-</w:t>
      </w:r>
      <w:r w:rsidR="00CF6E11" w:rsidRPr="008172DE">
        <w:rPr>
          <w:rFonts w:ascii="Times New Roman" w:hAnsi="Times New Roman" w:cs="Times New Roman"/>
        </w:rPr>
        <w:t>Object Block: Thet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96"/>
        <w:gridCol w:w="2512"/>
        <w:gridCol w:w="1613"/>
        <w:gridCol w:w="2437"/>
      </w:tblGrid>
      <w:tr w:rsidR="00CF6E11" w:rsidRPr="008172DE" w14:paraId="5993AD2C" w14:textId="77777777" w:rsidTr="00C0255A"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5A99A7B4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53C391C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512" w:type="dxa"/>
            <w:tcBorders>
              <w:top w:val="single" w:sz="4" w:space="0" w:color="auto"/>
              <w:bottom w:val="single" w:sz="4" w:space="0" w:color="auto"/>
            </w:tcBorders>
          </w:tcPr>
          <w:p w14:paraId="10BCAD5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Stimulus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</w:tcPr>
          <w:p w14:paraId="31532DAA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</w:tcPr>
          <w:p w14:paraId="5F0B8FA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172D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CF6E11" w:rsidRPr="008172DE" w14:paraId="6005D0B6" w14:textId="77777777" w:rsidTr="00C0255A">
        <w:tc>
          <w:tcPr>
            <w:tcW w:w="1218" w:type="dxa"/>
            <w:tcBorders>
              <w:top w:val="single" w:sz="4" w:space="0" w:color="auto"/>
            </w:tcBorders>
          </w:tcPr>
          <w:p w14:paraId="11675C3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Center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45493452" w14:textId="77777777" w:rsidR="00CF6E11" w:rsidRPr="008172DE" w:rsidRDefault="00CF6E11" w:rsidP="00C0255A">
            <w:pPr>
              <w:jc w:val="center"/>
              <w:rPr>
                <w:rFonts w:ascii="Times New Roman" w:eastAsiaTheme="minorEastAsia" w:hAnsi="Times New Roman" w:cs="Times New Roman"/>
                <w:lang w:eastAsia="zh-CN"/>
              </w:rPr>
            </w:pPr>
            <w:r w:rsidRPr="008172DE">
              <w:rPr>
                <w:rFonts w:ascii="Times New Roman" w:hAnsi="Times New Roman" w:cs="Times New Roman"/>
              </w:rPr>
              <w:t>1.0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512" w:type="dxa"/>
            <w:tcBorders>
              <w:top w:val="single" w:sz="4" w:space="0" w:color="auto"/>
            </w:tcBorders>
          </w:tcPr>
          <w:p w14:paraId="24690A2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2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6CB838C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4.6140421</w:t>
            </w:r>
          </w:p>
        </w:tc>
        <w:tc>
          <w:tcPr>
            <w:tcW w:w="2437" w:type="dxa"/>
            <w:tcBorders>
              <w:top w:val="single" w:sz="4" w:space="0" w:color="auto"/>
            </w:tcBorders>
          </w:tcPr>
          <w:p w14:paraId="72667790" w14:textId="3CF2A579" w:rsidR="00CF6E11" w:rsidRPr="008172DE" w:rsidRDefault="00E1173D" w:rsidP="00C025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CF6E11"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3E45D184" w14:textId="77777777" w:rsidTr="00C0255A">
        <w:tc>
          <w:tcPr>
            <w:tcW w:w="1218" w:type="dxa"/>
          </w:tcPr>
          <w:p w14:paraId="5A24CAA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Front</w:t>
            </w:r>
          </w:p>
        </w:tc>
        <w:tc>
          <w:tcPr>
            <w:tcW w:w="1796" w:type="dxa"/>
          </w:tcPr>
          <w:p w14:paraId="507E6DA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512" w:type="dxa"/>
          </w:tcPr>
          <w:p w14:paraId="1D40D65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2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13" w:type="dxa"/>
          </w:tcPr>
          <w:p w14:paraId="5B6A9B9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1.2975833</w:t>
            </w:r>
          </w:p>
        </w:tc>
        <w:tc>
          <w:tcPr>
            <w:tcW w:w="2437" w:type="dxa"/>
          </w:tcPr>
          <w:p w14:paraId="23DF081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40</w:t>
            </w:r>
          </w:p>
        </w:tc>
      </w:tr>
      <w:tr w:rsidR="00CF6E11" w:rsidRPr="008172DE" w14:paraId="0F5035C9" w14:textId="77777777" w:rsidTr="00C0255A">
        <w:tc>
          <w:tcPr>
            <w:tcW w:w="1218" w:type="dxa"/>
          </w:tcPr>
          <w:p w14:paraId="17837E2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Left</w:t>
            </w:r>
          </w:p>
        </w:tc>
        <w:tc>
          <w:tcPr>
            <w:tcW w:w="1796" w:type="dxa"/>
          </w:tcPr>
          <w:p w14:paraId="2A8BB021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512" w:type="dxa"/>
          </w:tcPr>
          <w:p w14:paraId="4BF0B58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13" w:type="dxa"/>
          </w:tcPr>
          <w:p w14:paraId="6C71108C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0324722</w:t>
            </w:r>
          </w:p>
        </w:tc>
        <w:tc>
          <w:tcPr>
            <w:tcW w:w="2437" w:type="dxa"/>
          </w:tcPr>
          <w:p w14:paraId="4894CB8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56</w:t>
            </w:r>
          </w:p>
        </w:tc>
      </w:tr>
      <w:tr w:rsidR="00CF6E11" w:rsidRPr="008172DE" w14:paraId="0E41936A" w14:textId="77777777" w:rsidTr="00C0255A">
        <w:tc>
          <w:tcPr>
            <w:tcW w:w="1218" w:type="dxa"/>
          </w:tcPr>
          <w:p w14:paraId="132C27A7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ight</w:t>
            </w:r>
          </w:p>
        </w:tc>
        <w:tc>
          <w:tcPr>
            <w:tcW w:w="1796" w:type="dxa"/>
          </w:tcPr>
          <w:p w14:paraId="1FF9FE06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512" w:type="dxa"/>
          </w:tcPr>
          <w:p w14:paraId="5492E32D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13" w:type="dxa"/>
          </w:tcPr>
          <w:p w14:paraId="22221BA0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2.2280953</w:t>
            </w:r>
          </w:p>
        </w:tc>
        <w:tc>
          <w:tcPr>
            <w:tcW w:w="2437" w:type="dxa"/>
          </w:tcPr>
          <w:p w14:paraId="118AA0A5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07</w:t>
            </w:r>
          </w:p>
        </w:tc>
      </w:tr>
      <w:tr w:rsidR="00CF6E11" w:rsidRPr="008172DE" w14:paraId="0636B3ED" w14:textId="77777777" w:rsidTr="00C0255A">
        <w:tc>
          <w:tcPr>
            <w:tcW w:w="1218" w:type="dxa"/>
          </w:tcPr>
          <w:p w14:paraId="04C1093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Rear</w:t>
            </w:r>
          </w:p>
        </w:tc>
        <w:tc>
          <w:tcPr>
            <w:tcW w:w="1796" w:type="dxa"/>
          </w:tcPr>
          <w:p w14:paraId="7C8AAC2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1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2512" w:type="dxa"/>
          </w:tcPr>
          <w:p w14:paraId="6EFAA6E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1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13" w:type="dxa"/>
          </w:tcPr>
          <w:p w14:paraId="20E21D9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4464854</w:t>
            </w:r>
          </w:p>
        </w:tc>
        <w:tc>
          <w:tcPr>
            <w:tcW w:w="2437" w:type="dxa"/>
          </w:tcPr>
          <w:p w14:paraId="1D955DA8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  <w:tr w:rsidR="00CF6E11" w:rsidRPr="008172DE" w14:paraId="1BF7F574" w14:textId="77777777" w:rsidTr="00C0255A">
        <w:tc>
          <w:tcPr>
            <w:tcW w:w="1218" w:type="dxa"/>
            <w:tcBorders>
              <w:bottom w:val="single" w:sz="4" w:space="0" w:color="auto"/>
            </w:tcBorders>
          </w:tcPr>
          <w:p w14:paraId="7BA13FEB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Temporal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41E1CBE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34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512" w:type="dxa"/>
            <w:tcBorders>
              <w:bottom w:val="single" w:sz="4" w:space="0" w:color="auto"/>
            </w:tcBorders>
          </w:tcPr>
          <w:p w14:paraId="4241A753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0.6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172DE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6BBCF032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-5.9665963</w:t>
            </w:r>
          </w:p>
        </w:tc>
        <w:tc>
          <w:tcPr>
            <w:tcW w:w="2437" w:type="dxa"/>
            <w:tcBorders>
              <w:bottom w:val="single" w:sz="4" w:space="0" w:color="auto"/>
            </w:tcBorders>
          </w:tcPr>
          <w:p w14:paraId="4A578E39" w14:textId="77777777" w:rsidR="00CF6E11" w:rsidRPr="008172DE" w:rsidRDefault="00CF6E11" w:rsidP="00C0255A">
            <w:pPr>
              <w:jc w:val="center"/>
              <w:rPr>
                <w:rFonts w:ascii="Times New Roman" w:hAnsi="Times New Roman" w:cs="Times New Roman"/>
              </w:rPr>
            </w:pPr>
            <w:r w:rsidRPr="008172DE">
              <w:rPr>
                <w:rFonts w:ascii="Times New Roman" w:hAnsi="Times New Roman" w:cs="Times New Roman"/>
              </w:rPr>
              <w:t>&lt;0.001**</w:t>
            </w:r>
          </w:p>
        </w:tc>
      </w:tr>
    </w:tbl>
    <w:p w14:paraId="12902754" w14:textId="77777777" w:rsidR="00CF6E11" w:rsidRPr="008172DE" w:rsidRDefault="00CF6E11" w:rsidP="00CF6E11">
      <w:pPr>
        <w:rPr>
          <w:rFonts w:ascii="Times New Roman" w:hAnsi="Times New Roman" w:cs="Times New Roman"/>
          <w:noProof/>
        </w:rPr>
      </w:pPr>
    </w:p>
    <w:p w14:paraId="3F41803B" w14:textId="77777777" w:rsidR="00CF6E11" w:rsidRPr="008172DE" w:rsidRDefault="00CF6E11" w:rsidP="00CF6E11">
      <w:pPr>
        <w:rPr>
          <w:rFonts w:ascii="Times New Roman" w:hAnsi="Times New Roman" w:cs="Times New Roman"/>
          <w:noProof/>
        </w:rPr>
      </w:pPr>
    </w:p>
    <w:p w14:paraId="4EE1328C" w14:textId="6D8E09FA" w:rsidR="00CF6E11" w:rsidRPr="008172DE" w:rsidRDefault="00CF6E11" w:rsidP="00CF6E11">
      <w:pPr>
        <w:rPr>
          <w:rFonts w:ascii="Times New Roman" w:hAnsi="Times New Roman" w:cs="Times New Roman"/>
          <w:noProof/>
        </w:rPr>
      </w:pPr>
      <w:r w:rsidRPr="008F3DEF">
        <w:rPr>
          <w:rFonts w:ascii="Times New Roman" w:hAnsi="Times New Roman" w:cs="Times New Roman"/>
          <w:b/>
          <w:bCs/>
          <w:shd w:val="clear" w:color="auto" w:fill="FFFFFF"/>
        </w:rPr>
        <w:t>Table 2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. </w:t>
      </w:r>
      <w:r w:rsidR="00F16B9E">
        <w:rPr>
          <w:rFonts w:ascii="Times New Roman" w:hAnsi="Times New Roman" w:cs="Times New Roman"/>
          <w:shd w:val="clear" w:color="auto" w:fill="FFFFFF"/>
        </w:rPr>
        <w:t xml:space="preserve"> 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Transformed Spearman Correlation </w:t>
      </w:r>
      <w:r w:rsidRPr="008172DE">
        <w:rPr>
          <w:rFonts w:ascii="Times New Roman" w:hAnsi="Times New Roman" w:cs="Times New Roman"/>
        </w:rPr>
        <w:t>values for</w:t>
      </w:r>
      <w:r w:rsidRPr="008172DE">
        <w:rPr>
          <w:rFonts w:ascii="Times New Roman" w:hAnsi="Times New Roman" w:cs="Times New Roman"/>
          <w:noProof/>
        </w:rPr>
        <w:t xml:space="preserve"> front, center, posterior, and temporal r</w:t>
      </w:r>
      <w:r w:rsidR="00F16B9E">
        <w:rPr>
          <w:rFonts w:ascii="Times New Roman" w:hAnsi="Times New Roman" w:cs="Times New Roman"/>
          <w:noProof/>
        </w:rPr>
        <w:t>egions, and left and right hemi</w:t>
      </w:r>
      <w:r w:rsidRPr="008172DE">
        <w:rPr>
          <w:rFonts w:ascii="Times New Roman" w:hAnsi="Times New Roman" w:cs="Times New Roman"/>
          <w:noProof/>
        </w:rPr>
        <w:t>s</w:t>
      </w:r>
      <w:r w:rsidR="00F16B9E">
        <w:rPr>
          <w:rFonts w:ascii="Times New Roman" w:hAnsi="Times New Roman" w:cs="Times New Roman"/>
          <w:noProof/>
        </w:rPr>
        <w:t>p</w:t>
      </w:r>
      <w:r w:rsidRPr="008172DE">
        <w:rPr>
          <w:rFonts w:ascii="Times New Roman" w:hAnsi="Times New Roman" w:cs="Times New Roman"/>
          <w:noProof/>
        </w:rPr>
        <w:t>heres</w:t>
      </w:r>
      <w:r w:rsidR="00CC0360">
        <w:rPr>
          <w:rFonts w:ascii="Times New Roman" w:hAnsi="Times New Roman" w:cs="Times New Roman"/>
          <w:noProof/>
        </w:rPr>
        <w:t>,</w:t>
      </w:r>
      <w:bookmarkStart w:id="0" w:name="_GoBack"/>
      <w:bookmarkEnd w:id="0"/>
      <w:r w:rsidR="00E123C5">
        <w:rPr>
          <w:rFonts w:ascii="Times New Roman" w:hAnsi="Times New Roman" w:cs="Times New Roman"/>
          <w:shd w:val="clear" w:color="auto" w:fill="FFFFFF"/>
        </w:rPr>
        <w:t xml:space="preserve"> in four different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 frequency bands in </w:t>
      </w:r>
      <w:r>
        <w:rPr>
          <w:rFonts w:ascii="Times New Roman" w:hAnsi="Times New Roman" w:cs="Times New Roman"/>
          <w:shd w:val="clear" w:color="auto" w:fill="FFFFFF"/>
        </w:rPr>
        <w:t>Two</w:t>
      </w:r>
      <w:r w:rsidR="00E1173D">
        <w:rPr>
          <w:rFonts w:ascii="Times New Roman" w:hAnsi="Times New Roman" w:cs="Times New Roman"/>
          <w:shd w:val="clear" w:color="auto" w:fill="FFFFFF"/>
        </w:rPr>
        <w:t>-</w:t>
      </w:r>
      <w:r w:rsidRPr="008172DE">
        <w:rPr>
          <w:rFonts w:ascii="Times New Roman" w:hAnsi="Times New Roman" w:cs="Times New Roman"/>
          <w:shd w:val="clear" w:color="auto" w:fill="FFFFFF"/>
        </w:rPr>
        <w:t>Object Block. Note: *</w:t>
      </w:r>
      <w:r w:rsidRPr="00CF6E11">
        <w:rPr>
          <w:rFonts w:ascii="Times New Roman" w:hAnsi="Times New Roman" w:cs="Times New Roman"/>
          <w:i/>
          <w:shd w:val="clear" w:color="auto" w:fill="FFFFFF"/>
        </w:rPr>
        <w:t>p</w:t>
      </w:r>
      <w:r w:rsidRPr="008172DE">
        <w:rPr>
          <w:rFonts w:ascii="Times New Roman" w:hAnsi="Times New Roman" w:cs="Times New Roman"/>
          <w:shd w:val="clear" w:color="auto" w:fill="FFFFFF"/>
        </w:rPr>
        <w:t xml:space="preserve"> &lt; 0.05, **</w:t>
      </w:r>
      <w:r w:rsidRPr="00CF6E11">
        <w:rPr>
          <w:rFonts w:ascii="Times New Roman" w:hAnsi="Times New Roman" w:cs="Times New Roman"/>
          <w:i/>
          <w:shd w:val="clear" w:color="auto" w:fill="FFFFFF"/>
        </w:rPr>
        <w:t xml:space="preserve">p </w:t>
      </w:r>
      <w:r w:rsidRPr="008172DE">
        <w:rPr>
          <w:rFonts w:ascii="Times New Roman" w:hAnsi="Times New Roman" w:cs="Times New Roman"/>
          <w:shd w:val="clear" w:color="auto" w:fill="FFFFFF"/>
        </w:rPr>
        <w:t>&lt; 0.01.</w:t>
      </w:r>
    </w:p>
    <w:p w14:paraId="305CF9E7" w14:textId="77777777" w:rsidR="00DA5D2E" w:rsidRDefault="00DA5D2E"/>
    <w:sectPr w:rsidR="00DA5D2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E11"/>
    <w:rsid w:val="002954CF"/>
    <w:rsid w:val="008F7734"/>
    <w:rsid w:val="009A1BD7"/>
    <w:rsid w:val="00CC0360"/>
    <w:rsid w:val="00CF6E11"/>
    <w:rsid w:val="00DA5D2E"/>
    <w:rsid w:val="00E1173D"/>
    <w:rsid w:val="00E123C5"/>
    <w:rsid w:val="00F1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D535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11"/>
    <w:pPr>
      <w:spacing w:after="200"/>
    </w:pPr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CF6E1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F6E11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table" w:styleId="TableGrid">
    <w:name w:val="Table Grid"/>
    <w:basedOn w:val="TableNormal"/>
    <w:rsid w:val="00CF6E11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F6E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6E11"/>
    <w:rPr>
      <w:rFonts w:eastAsia="宋体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E11"/>
    <w:pPr>
      <w:spacing w:after="200"/>
    </w:pPr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link w:val="TitleChar"/>
    <w:qFormat/>
    <w:rsid w:val="00CF6E11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CF6E11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table" w:styleId="TableGrid">
    <w:name w:val="Table Grid"/>
    <w:basedOn w:val="TableNormal"/>
    <w:rsid w:val="00CF6E11"/>
    <w:rPr>
      <w:rFonts w:eastAsia="宋体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CF6E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6E11"/>
    <w:rPr>
      <w:rFonts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27</Words>
  <Characters>2435</Characters>
  <Application>Microsoft Macintosh Word</Application>
  <DocSecurity>0</DocSecurity>
  <Lines>20</Lines>
  <Paragraphs>5</Paragraphs>
  <ScaleCrop>false</ScaleCrop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quiel Morsella</dc:creator>
  <cp:keywords/>
  <dc:description/>
  <cp:lastModifiedBy>Ezequiel Morsella</cp:lastModifiedBy>
  <cp:revision>9</cp:revision>
  <dcterms:created xsi:type="dcterms:W3CDTF">2020-01-05T06:03:00Z</dcterms:created>
  <dcterms:modified xsi:type="dcterms:W3CDTF">2020-03-12T17:16:00Z</dcterms:modified>
</cp:coreProperties>
</file>